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E0EC8" w14:textId="77777777" w:rsidR="00793C78" w:rsidRPr="00B8307B" w:rsidRDefault="00793C78" w:rsidP="00793C78">
      <w:bookmarkStart w:id="0" w:name="_GoBack"/>
      <w:bookmarkEnd w:id="0"/>
      <w:r w:rsidRPr="00B8307B">
        <w:rPr>
          <w:b/>
        </w:rPr>
        <w:t>S</w:t>
      </w:r>
      <w:r>
        <w:rPr>
          <w:b/>
        </w:rPr>
        <w:t>2</w:t>
      </w:r>
      <w:r w:rsidRPr="00B8307B">
        <w:rPr>
          <w:b/>
        </w:rPr>
        <w:t xml:space="preserve"> Table.</w:t>
      </w:r>
      <w:r w:rsidRPr="00B8307B">
        <w:t xml:space="preserve"> Primary Outcomes of Stroke or Systemic Embolism and Major Bleeding by Treatment Group.</w:t>
      </w:r>
    </w:p>
    <w:p w14:paraId="2979DADC" w14:textId="77777777" w:rsidR="00793C78" w:rsidRPr="00B8307B" w:rsidRDefault="00793C78" w:rsidP="00793C78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1980"/>
        <w:gridCol w:w="1980"/>
        <w:gridCol w:w="1260"/>
        <w:gridCol w:w="1283"/>
        <w:gridCol w:w="959"/>
      </w:tblGrid>
      <w:tr w:rsidR="00793C78" w:rsidRPr="00B8307B" w14:paraId="1699A55A" w14:textId="77777777" w:rsidTr="00E44A6F">
        <w:trPr>
          <w:cantSplit/>
          <w:trHeight w:val="387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42CDF959" w14:textId="77777777" w:rsidR="00793C78" w:rsidRPr="00B8307B" w:rsidRDefault="00793C78" w:rsidP="00E44A6F">
            <w:pPr>
              <w:adjustRightInd w:val="0"/>
              <w:spacing w:before="60" w:after="60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 </w:t>
            </w:r>
          </w:p>
        </w:tc>
        <w:tc>
          <w:tcPr>
            <w:tcW w:w="522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2E3937C" w14:textId="77777777" w:rsidR="00793C78" w:rsidRPr="00B8307B" w:rsidRDefault="00793C78" w:rsidP="00E44A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Treatment Pattern Label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F9DF92E" w14:textId="77777777" w:rsidR="00793C78" w:rsidRPr="00B8307B" w:rsidRDefault="00793C78" w:rsidP="00E44A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Total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0A6D1A61" w14:textId="77777777" w:rsidR="00793C78" w:rsidRPr="00B8307B" w:rsidRDefault="00793C78" w:rsidP="00E44A6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P-Value</w:t>
            </w:r>
          </w:p>
        </w:tc>
      </w:tr>
      <w:tr w:rsidR="00793C78" w:rsidRPr="00B8307B" w14:paraId="254E8C08" w14:textId="77777777" w:rsidTr="00E44A6F">
        <w:trPr>
          <w:cantSplit/>
          <w:trHeight w:val="387"/>
          <w:jc w:val="center"/>
        </w:trPr>
        <w:tc>
          <w:tcPr>
            <w:tcW w:w="18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F692452" w14:textId="77777777" w:rsidR="00793C78" w:rsidRPr="00B8307B" w:rsidRDefault="00793C78" w:rsidP="00E44A6F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FA3213A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Dabigatran 110mg</w:t>
            </w:r>
            <w:r w:rsidRPr="00B8307B">
              <w:rPr>
                <w:b/>
                <w:bCs/>
                <w:color w:val="000000"/>
              </w:rPr>
              <w:br/>
              <w:t>n = 5983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03E73D4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Dabigatran 150mg</w:t>
            </w:r>
            <w:r w:rsidRPr="00B8307B">
              <w:rPr>
                <w:b/>
                <w:bCs/>
                <w:color w:val="000000"/>
              </w:rPr>
              <w:br/>
              <w:t>n = 605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06EE69FB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Warfarin</w:t>
            </w:r>
            <w:r w:rsidRPr="00B8307B">
              <w:rPr>
                <w:b/>
                <w:bCs/>
                <w:color w:val="000000"/>
              </w:rPr>
              <w:br/>
              <w:t>n = 5998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03646D1F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b/>
                <w:bCs/>
                <w:color w:val="000000"/>
              </w:rPr>
              <w:t>n = 18040</w:t>
            </w:r>
          </w:p>
        </w:tc>
        <w:tc>
          <w:tcPr>
            <w:tcW w:w="9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3EBAF4CF" w14:textId="77777777" w:rsidR="00793C78" w:rsidRPr="00B8307B" w:rsidRDefault="00793C78" w:rsidP="00E44A6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793C78" w:rsidRPr="00B8307B" w14:paraId="60707BE3" w14:textId="77777777" w:rsidTr="00E44A6F">
        <w:trPr>
          <w:cantSplit/>
          <w:trHeight w:val="570"/>
          <w:jc w:val="center"/>
        </w:trPr>
        <w:tc>
          <w:tcPr>
            <w:tcW w:w="1882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15ED8C9" w14:textId="77777777" w:rsidR="00793C78" w:rsidRPr="00B8307B" w:rsidRDefault="00793C78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Stroke/Systemic Embolism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EAF749B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C193320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DCB4425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1283" w:type="dxa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A01FA1D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959" w:type="dxa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8E4E6A0" w14:textId="77777777" w:rsidR="00793C78" w:rsidRPr="00B8307B" w:rsidRDefault="00793C78" w:rsidP="00E44A6F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B8307B">
              <w:rPr>
                <w:color w:val="000000"/>
              </w:rPr>
              <w:t>&lt; 0.001</w:t>
            </w:r>
          </w:p>
        </w:tc>
      </w:tr>
      <w:tr w:rsidR="00793C78" w:rsidRPr="00B8307B" w14:paraId="75B18735" w14:textId="77777777" w:rsidTr="00E44A6F">
        <w:trPr>
          <w:cantSplit/>
          <w:trHeight w:val="387"/>
          <w:jc w:val="center"/>
        </w:trPr>
        <w:tc>
          <w:tcPr>
            <w:tcW w:w="18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4DA5A8" w14:textId="77777777" w:rsidR="00793C78" w:rsidRPr="00B8307B" w:rsidRDefault="00793C78" w:rsidP="00E44A6F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D8F0F9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84 (1.4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A18395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53 (0.9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41C02C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125 (2.1%)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76380B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262 (1.5%)</w:t>
            </w:r>
          </w:p>
        </w:tc>
        <w:tc>
          <w:tcPr>
            <w:tcW w:w="9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50D2BD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</w:p>
        </w:tc>
      </w:tr>
      <w:tr w:rsidR="00793C78" w:rsidRPr="00B8307B" w14:paraId="301E4AAA" w14:textId="77777777" w:rsidTr="00E44A6F">
        <w:trPr>
          <w:cantSplit/>
          <w:trHeight w:val="387"/>
          <w:jc w:val="center"/>
        </w:trPr>
        <w:tc>
          <w:tcPr>
            <w:tcW w:w="1882" w:type="dxa"/>
            <w:tcBorders>
              <w:top w:val="single" w:sz="2" w:space="0" w:color="000000"/>
              <w:left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69CE155" w14:textId="77777777" w:rsidR="00793C78" w:rsidRPr="00B8307B" w:rsidRDefault="00793C78" w:rsidP="00E44A6F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B8307B">
              <w:rPr>
                <w:b/>
                <w:color w:val="000000"/>
              </w:rPr>
              <w:t>Major Bleeding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B7D5511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2354930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145925F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50D41D8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8A3D48F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0.011</w:t>
            </w:r>
          </w:p>
        </w:tc>
      </w:tr>
      <w:tr w:rsidR="00793C78" w:rsidRPr="00B8307B" w14:paraId="3D559590" w14:textId="77777777" w:rsidTr="00E44A6F">
        <w:trPr>
          <w:cantSplit/>
          <w:trHeight w:val="387"/>
          <w:jc w:val="center"/>
        </w:trPr>
        <w:tc>
          <w:tcPr>
            <w:tcW w:w="18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2337FF" w14:textId="77777777" w:rsidR="00793C78" w:rsidRPr="00B8307B" w:rsidRDefault="00793C78" w:rsidP="00E44A6F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27FC1F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216 (3.6%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FFD381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261 (4.3%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61D615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281 (4.7%)</w:t>
            </w:r>
          </w:p>
        </w:tc>
        <w:tc>
          <w:tcPr>
            <w:tcW w:w="1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5EA26B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  <w:r w:rsidRPr="00B8307B">
              <w:t>758 (4.2%)</w:t>
            </w:r>
          </w:p>
        </w:tc>
        <w:tc>
          <w:tcPr>
            <w:tcW w:w="9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89C4F4" w14:textId="77777777" w:rsidR="00793C78" w:rsidRPr="00B8307B" w:rsidRDefault="00793C78" w:rsidP="00E44A6F">
            <w:pPr>
              <w:adjustRightInd w:val="0"/>
              <w:spacing w:before="60" w:after="60"/>
              <w:jc w:val="right"/>
            </w:pPr>
          </w:p>
        </w:tc>
      </w:tr>
    </w:tbl>
    <w:p w14:paraId="1F8E3C88" w14:textId="77777777" w:rsidR="000454CA" w:rsidRDefault="00793C78"/>
    <w:sectPr w:rsidR="000454CA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78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3C78"/>
    <w:rsid w:val="007967AF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B1924"/>
  <w14:defaultImageDpi w14:val="32767"/>
  <w15:chartTrackingRefBased/>
  <w15:docId w15:val="{E2DA78EE-0A47-5F4F-8FD2-4BC6FE61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3C7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10</Lines>
  <Paragraphs>6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1</cp:revision>
  <dcterms:created xsi:type="dcterms:W3CDTF">2021-02-07T14:45:00Z</dcterms:created>
  <dcterms:modified xsi:type="dcterms:W3CDTF">2021-02-07T14:45:00Z</dcterms:modified>
</cp:coreProperties>
</file>